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E80BDB" w14:textId="6CE9D461" w:rsidR="00582B3B" w:rsidRPr="009D5DB0" w:rsidRDefault="00582B3B" w:rsidP="00441ED7">
      <w:pPr>
        <w:spacing w:line="480" w:lineRule="auto"/>
        <w:jc w:val="center"/>
        <w:rPr>
          <w:rFonts w:ascii="Times New Roman" w:hAnsi="Times New Roman"/>
          <w:b/>
        </w:rPr>
      </w:pPr>
      <w:r w:rsidRPr="009D5DB0">
        <w:rPr>
          <w:rFonts w:ascii="Times New Roman" w:hAnsi="Times New Roman"/>
          <w:b/>
        </w:rPr>
        <w:t>S1 Table. Additional antiplasmodial activity</w:t>
      </w:r>
      <w:r w:rsidR="00441ED7" w:rsidRPr="009D5DB0">
        <w:rPr>
          <w:rFonts w:ascii="Times New Roman" w:hAnsi="Times New Roman"/>
          <w:b/>
        </w:rPr>
        <w:t xml:space="preserve"> data</w:t>
      </w:r>
      <w:r w:rsidRPr="009D5DB0">
        <w:rPr>
          <w:rFonts w:ascii="Times New Roman" w:hAnsi="Times New Roman"/>
          <w:b/>
        </w:rPr>
        <w:t>.</w:t>
      </w:r>
    </w:p>
    <w:tbl>
      <w:tblPr>
        <w:tblStyle w:val="TableGrid"/>
        <w:tblW w:w="4968" w:type="dxa"/>
        <w:jc w:val="center"/>
        <w:tblLayout w:type="fixed"/>
        <w:tblLook w:val="04A0" w:firstRow="1" w:lastRow="0" w:firstColumn="1" w:lastColumn="0" w:noHBand="0" w:noVBand="1"/>
      </w:tblPr>
      <w:tblGrid>
        <w:gridCol w:w="1014"/>
        <w:gridCol w:w="1221"/>
        <w:gridCol w:w="1295"/>
        <w:gridCol w:w="86"/>
        <w:gridCol w:w="1352"/>
      </w:tblGrid>
      <w:tr w:rsidR="00582B3B" w:rsidRPr="00732729" w14:paraId="34741A9D" w14:textId="77777777" w:rsidTr="00AF2007">
        <w:trPr>
          <w:jc w:val="center"/>
        </w:trPr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B8443" w14:textId="77777777" w:rsidR="00582B3B" w:rsidRPr="00732729" w:rsidRDefault="00582B3B" w:rsidP="00AF2007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9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DBE8D" w14:textId="77777777" w:rsidR="00582B3B" w:rsidRPr="00732729" w:rsidRDefault="00582B3B" w:rsidP="00AF200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2729">
              <w:rPr>
                <w:rFonts w:ascii="Times New Roman" w:hAnsi="Times New Roman"/>
              </w:rPr>
              <w:t>Antiplasmodial activity, IC</w:t>
            </w:r>
            <w:r w:rsidRPr="00732729">
              <w:rPr>
                <w:rFonts w:ascii="Times New Roman" w:hAnsi="Times New Roman"/>
                <w:vertAlign w:val="subscript"/>
              </w:rPr>
              <w:t>50</w:t>
            </w:r>
            <w:r w:rsidRPr="00732729">
              <w:rPr>
                <w:rFonts w:ascii="Times New Roman" w:hAnsi="Times New Roman"/>
              </w:rPr>
              <w:t xml:space="preserve"> (nM)</w:t>
            </w:r>
          </w:p>
        </w:tc>
      </w:tr>
      <w:tr w:rsidR="00582B3B" w:rsidRPr="00732729" w14:paraId="569FCFEA" w14:textId="77777777" w:rsidTr="00AF2007">
        <w:trPr>
          <w:jc w:val="center"/>
        </w:trPr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DC862" w14:textId="77777777" w:rsidR="00582B3B" w:rsidRPr="00732729" w:rsidRDefault="00582B3B" w:rsidP="00AF2007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D3F27" w14:textId="77777777" w:rsidR="00582B3B" w:rsidRPr="00732729" w:rsidRDefault="00582B3B" w:rsidP="00AF2007">
            <w:pPr>
              <w:spacing w:line="480" w:lineRule="auto"/>
              <w:rPr>
                <w:rFonts w:ascii="Times New Roman" w:hAnsi="Times New Roman"/>
              </w:rPr>
            </w:pPr>
            <w:r w:rsidRPr="00732729">
              <w:rPr>
                <w:rFonts w:ascii="Times New Roman" w:hAnsi="Times New Roman"/>
              </w:rPr>
              <w:t>F32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C960F" w14:textId="77777777" w:rsidR="00582B3B" w:rsidRPr="00732729" w:rsidRDefault="00582B3B" w:rsidP="00AF2007">
            <w:pPr>
              <w:spacing w:line="480" w:lineRule="auto"/>
              <w:rPr>
                <w:rFonts w:ascii="Times New Roman" w:hAnsi="Times New Roman"/>
              </w:rPr>
            </w:pPr>
            <w:r w:rsidRPr="00732729">
              <w:rPr>
                <w:rFonts w:ascii="Times New Roman" w:hAnsi="Times New Roman"/>
              </w:rPr>
              <w:t>K14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57D97" w14:textId="77777777" w:rsidR="00582B3B" w:rsidRPr="00732729" w:rsidRDefault="00582B3B" w:rsidP="00AF2007">
            <w:pPr>
              <w:spacing w:line="480" w:lineRule="auto"/>
              <w:rPr>
                <w:rFonts w:ascii="Times New Roman" w:hAnsi="Times New Roman"/>
              </w:rPr>
            </w:pPr>
            <w:r w:rsidRPr="00732729">
              <w:rPr>
                <w:rFonts w:ascii="Times New Roman" w:hAnsi="Times New Roman"/>
              </w:rPr>
              <w:t>FcB1</w:t>
            </w:r>
          </w:p>
        </w:tc>
      </w:tr>
      <w:tr w:rsidR="00582B3B" w:rsidRPr="00732729" w14:paraId="3901BFC7" w14:textId="77777777" w:rsidTr="00810A43">
        <w:trPr>
          <w:jc w:val="center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BF82E7B" w14:textId="77777777" w:rsidR="00582B3B" w:rsidRPr="00732729" w:rsidRDefault="00582B3B" w:rsidP="00AF2007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32729">
              <w:rPr>
                <w:rFonts w:ascii="Times New Roman" w:hAnsi="Times New Roman"/>
              </w:rPr>
              <w:t>CQ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B1C02CC" w14:textId="11ED1AC0" w:rsidR="00582B3B" w:rsidRPr="00732729" w:rsidRDefault="00582B3B" w:rsidP="00AF2007">
            <w:pPr>
              <w:spacing w:line="480" w:lineRule="auto"/>
              <w:rPr>
                <w:rFonts w:ascii="Times New Roman" w:hAnsi="Times New Roman"/>
              </w:rPr>
            </w:pPr>
            <w:r w:rsidRPr="00732729">
              <w:rPr>
                <w:rFonts w:ascii="Times New Roman" w:hAnsi="Times New Roman"/>
              </w:rPr>
              <w:t>33.9±12</w:t>
            </w:r>
            <w:r w:rsidR="00810A43">
              <w:rPr>
                <w:rFonts w:ascii="Times New Roman" w:hAnsi="Times New Roman"/>
              </w:rPr>
              <w:t>.32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A404FB" w14:textId="2AB56CDC" w:rsidR="00582B3B" w:rsidRPr="00732729" w:rsidRDefault="00810A43" w:rsidP="00AF200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3.0±92.5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4B5FE5DA" w14:textId="77777777" w:rsidR="00582B3B" w:rsidRPr="00732729" w:rsidRDefault="00582B3B" w:rsidP="00AF2007">
            <w:pPr>
              <w:spacing w:line="480" w:lineRule="auto"/>
              <w:rPr>
                <w:rFonts w:ascii="Times New Roman" w:hAnsi="Times New Roman"/>
              </w:rPr>
            </w:pPr>
            <w:r w:rsidRPr="00732729">
              <w:rPr>
                <w:rFonts w:ascii="Times New Roman" w:hAnsi="Times New Roman"/>
              </w:rPr>
              <w:t>111±43</w:t>
            </w:r>
          </w:p>
        </w:tc>
      </w:tr>
      <w:tr w:rsidR="00582B3B" w:rsidRPr="00732729" w14:paraId="2CAC1140" w14:textId="77777777" w:rsidTr="00810A43">
        <w:trPr>
          <w:jc w:val="center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326F822" w14:textId="77777777" w:rsidR="00582B3B" w:rsidRPr="00732729" w:rsidRDefault="00582B3B" w:rsidP="00AF2007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32729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909E4BA" w14:textId="5027FF28" w:rsidR="00582B3B" w:rsidRPr="00732729" w:rsidRDefault="00582B3B" w:rsidP="00AF2007">
            <w:pPr>
              <w:spacing w:line="480" w:lineRule="auto"/>
              <w:rPr>
                <w:rFonts w:ascii="Times New Roman" w:hAnsi="Times New Roman"/>
              </w:rPr>
            </w:pPr>
            <w:r w:rsidRPr="00732729">
              <w:rPr>
                <w:rFonts w:ascii="Times New Roman" w:hAnsi="Times New Roman"/>
              </w:rPr>
              <w:t>30.0±15</w:t>
            </w:r>
            <w:r w:rsidR="00810A43">
              <w:rPr>
                <w:rFonts w:ascii="Times New Roman" w:hAnsi="Times New Roman"/>
              </w:rPr>
              <w:t>.18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988C22" w14:textId="0D1DECA5" w:rsidR="00582B3B" w:rsidRPr="00732729" w:rsidRDefault="00582B3B" w:rsidP="00AF2007">
            <w:pPr>
              <w:spacing w:line="480" w:lineRule="auto"/>
              <w:rPr>
                <w:rFonts w:ascii="Times New Roman" w:hAnsi="Times New Roman"/>
              </w:rPr>
            </w:pPr>
            <w:r w:rsidRPr="00732729">
              <w:rPr>
                <w:rFonts w:ascii="Times New Roman" w:hAnsi="Times New Roman"/>
              </w:rPr>
              <w:t>13.5±4.6</w:t>
            </w:r>
            <w:r w:rsidR="00810A43">
              <w:rPr>
                <w:rFonts w:ascii="Times New Roman" w:hAnsi="Times New Roman"/>
              </w:rPr>
              <w:t>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5644E904" w14:textId="77777777" w:rsidR="00582B3B" w:rsidRPr="00732729" w:rsidRDefault="00582B3B" w:rsidP="00AF2007">
            <w:pPr>
              <w:spacing w:line="480" w:lineRule="auto"/>
              <w:rPr>
                <w:rFonts w:ascii="Times New Roman" w:hAnsi="Times New Roman"/>
              </w:rPr>
            </w:pPr>
            <w:r w:rsidRPr="00732729">
              <w:rPr>
                <w:rFonts w:ascii="Times New Roman" w:hAnsi="Times New Roman"/>
              </w:rPr>
              <w:t>12.1±1.2</w:t>
            </w:r>
          </w:p>
        </w:tc>
      </w:tr>
      <w:tr w:rsidR="00582B3B" w:rsidRPr="00732729" w14:paraId="12F2F550" w14:textId="77777777" w:rsidTr="00810A43">
        <w:trPr>
          <w:jc w:val="center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601E9313" w14:textId="77777777" w:rsidR="00582B3B" w:rsidRPr="00732729" w:rsidRDefault="00582B3B" w:rsidP="00AF2007">
            <w:pPr>
              <w:spacing w:line="480" w:lineRule="auto"/>
              <w:rPr>
                <w:rFonts w:ascii="Times New Roman" w:hAnsi="Times New Roman"/>
              </w:rPr>
            </w:pPr>
            <w:r w:rsidRPr="00732729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FFD1D0B" w14:textId="29747F58" w:rsidR="00582B3B" w:rsidRPr="00732729" w:rsidRDefault="00582B3B" w:rsidP="00AF2007">
            <w:pPr>
              <w:spacing w:line="480" w:lineRule="auto"/>
              <w:rPr>
                <w:rFonts w:ascii="Times New Roman" w:hAnsi="Times New Roman"/>
              </w:rPr>
            </w:pPr>
            <w:r w:rsidRPr="00732729">
              <w:rPr>
                <w:rFonts w:ascii="Times New Roman" w:hAnsi="Times New Roman"/>
              </w:rPr>
              <w:t>14.7±0.4</w:t>
            </w:r>
            <w:r w:rsidR="00810A43">
              <w:rPr>
                <w:rFonts w:ascii="Times New Roman" w:hAnsi="Times New Roman"/>
              </w:rPr>
              <w:t>5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4FDA00" w14:textId="500C3CAC" w:rsidR="00582B3B" w:rsidRPr="00732729" w:rsidRDefault="00582B3B" w:rsidP="00AF2007">
            <w:pPr>
              <w:spacing w:line="480" w:lineRule="auto"/>
              <w:rPr>
                <w:rFonts w:ascii="Times New Roman" w:hAnsi="Times New Roman"/>
              </w:rPr>
            </w:pPr>
            <w:r w:rsidRPr="00732729">
              <w:rPr>
                <w:rFonts w:ascii="Times New Roman" w:hAnsi="Times New Roman"/>
              </w:rPr>
              <w:t>23.6±1.7</w:t>
            </w:r>
            <w:r w:rsidR="00810A43">
              <w:rPr>
                <w:rFonts w:ascii="Times New Roman" w:hAnsi="Times New Roman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1E6B3C3F" w14:textId="77777777" w:rsidR="00582B3B" w:rsidRPr="00732729" w:rsidRDefault="00582B3B" w:rsidP="00AF2007">
            <w:pPr>
              <w:spacing w:line="480" w:lineRule="auto"/>
              <w:rPr>
                <w:rFonts w:ascii="Times New Roman" w:hAnsi="Times New Roman"/>
              </w:rPr>
            </w:pPr>
            <w:r w:rsidRPr="00732729">
              <w:rPr>
                <w:rFonts w:ascii="Times New Roman" w:hAnsi="Times New Roman"/>
              </w:rPr>
              <w:t>30.3±1.7</w:t>
            </w:r>
          </w:p>
        </w:tc>
      </w:tr>
      <w:tr w:rsidR="00582B3B" w:rsidRPr="00732729" w14:paraId="775C06ED" w14:textId="77777777" w:rsidTr="00810A43">
        <w:trPr>
          <w:jc w:val="center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DB9A8ED" w14:textId="77777777" w:rsidR="00582B3B" w:rsidRPr="00732729" w:rsidRDefault="00582B3B" w:rsidP="00AF2007">
            <w:pPr>
              <w:spacing w:line="480" w:lineRule="auto"/>
              <w:rPr>
                <w:rFonts w:ascii="Times New Roman" w:hAnsi="Times New Roman"/>
              </w:rPr>
            </w:pPr>
            <w:r w:rsidRPr="00732729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6923BAE" w14:textId="75461654" w:rsidR="00582B3B" w:rsidRPr="00732729" w:rsidRDefault="00582B3B" w:rsidP="00AF2007">
            <w:pPr>
              <w:spacing w:line="480" w:lineRule="auto"/>
              <w:rPr>
                <w:rFonts w:ascii="Times New Roman" w:hAnsi="Times New Roman"/>
              </w:rPr>
            </w:pPr>
            <w:r w:rsidRPr="00732729">
              <w:rPr>
                <w:rFonts w:ascii="Times New Roman" w:hAnsi="Times New Roman"/>
              </w:rPr>
              <w:t>24.3±2.9</w:t>
            </w:r>
            <w:r w:rsidR="00810A43">
              <w:rPr>
                <w:rFonts w:ascii="Times New Roman" w:hAnsi="Times New Roman"/>
              </w:rPr>
              <w:t>0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842CC" w14:textId="00807E4F" w:rsidR="00582B3B" w:rsidRPr="00732729" w:rsidRDefault="00582B3B" w:rsidP="00AF2007">
            <w:pPr>
              <w:spacing w:line="480" w:lineRule="auto"/>
              <w:rPr>
                <w:rFonts w:ascii="Times New Roman" w:hAnsi="Times New Roman"/>
              </w:rPr>
            </w:pPr>
            <w:r w:rsidRPr="00732729">
              <w:rPr>
                <w:rFonts w:ascii="Times New Roman" w:hAnsi="Times New Roman"/>
              </w:rPr>
              <w:t>33.0±5.7</w:t>
            </w:r>
            <w:r w:rsidR="00810A43">
              <w:rPr>
                <w:rFonts w:ascii="Times New Roman" w:hAnsi="Times New Roman"/>
              </w:rPr>
              <w:t>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EF77BF9" w14:textId="77777777" w:rsidR="00582B3B" w:rsidRPr="00732729" w:rsidRDefault="00582B3B" w:rsidP="00AF2007">
            <w:pPr>
              <w:spacing w:line="480" w:lineRule="auto"/>
              <w:rPr>
                <w:rFonts w:ascii="Times New Roman" w:hAnsi="Times New Roman"/>
              </w:rPr>
            </w:pPr>
            <w:r w:rsidRPr="00732729">
              <w:rPr>
                <w:rFonts w:ascii="Times New Roman" w:hAnsi="Times New Roman"/>
              </w:rPr>
              <w:t>31.5±5.7</w:t>
            </w:r>
          </w:p>
        </w:tc>
      </w:tr>
      <w:tr w:rsidR="00582B3B" w:rsidRPr="00732729" w14:paraId="0D316AAB" w14:textId="77777777" w:rsidTr="00810A43">
        <w:trPr>
          <w:jc w:val="center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0829B86" w14:textId="77777777" w:rsidR="00582B3B" w:rsidRPr="00732729" w:rsidRDefault="00582B3B" w:rsidP="00AF2007">
            <w:pPr>
              <w:spacing w:line="480" w:lineRule="auto"/>
              <w:rPr>
                <w:rFonts w:ascii="Times New Roman" w:hAnsi="Times New Roman"/>
              </w:rPr>
            </w:pPr>
            <w:r w:rsidRPr="00732729"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D952D09" w14:textId="1CD379AC" w:rsidR="00582B3B" w:rsidRPr="00732729" w:rsidRDefault="00582B3B" w:rsidP="00AF2007">
            <w:pPr>
              <w:spacing w:line="480" w:lineRule="auto"/>
              <w:rPr>
                <w:rFonts w:ascii="Times New Roman" w:hAnsi="Times New Roman"/>
              </w:rPr>
            </w:pPr>
            <w:r w:rsidRPr="00732729">
              <w:rPr>
                <w:rFonts w:ascii="Times New Roman" w:hAnsi="Times New Roman"/>
              </w:rPr>
              <w:t>16.9±1.0</w:t>
            </w:r>
            <w:r w:rsidR="00810A43">
              <w:rPr>
                <w:rFonts w:ascii="Times New Roman" w:hAnsi="Times New Roman"/>
              </w:rPr>
              <w:t>0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ED8570" w14:textId="5D9326CD" w:rsidR="00582B3B" w:rsidRPr="00060444" w:rsidRDefault="00582B3B" w:rsidP="00810A43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060444">
              <w:rPr>
                <w:rFonts w:ascii="Times New Roman" w:hAnsi="Times New Roman"/>
                <w:b/>
              </w:rPr>
              <w:t>7.50±1.</w:t>
            </w:r>
            <w:r w:rsidR="00810A43">
              <w:rPr>
                <w:rFonts w:ascii="Times New Roman" w:hAnsi="Times New Roman"/>
                <w:b/>
              </w:rPr>
              <w:t>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9250B5B" w14:textId="77777777" w:rsidR="00582B3B" w:rsidRPr="00732729" w:rsidRDefault="00582B3B" w:rsidP="00AF2007">
            <w:pPr>
              <w:spacing w:line="480" w:lineRule="auto"/>
              <w:rPr>
                <w:rFonts w:ascii="Times New Roman" w:hAnsi="Times New Roman"/>
              </w:rPr>
            </w:pPr>
            <w:r w:rsidRPr="00732729">
              <w:rPr>
                <w:rFonts w:ascii="Times New Roman" w:hAnsi="Times New Roman"/>
              </w:rPr>
              <w:t>17.9±1.7</w:t>
            </w:r>
          </w:p>
        </w:tc>
      </w:tr>
      <w:tr w:rsidR="00582B3B" w:rsidRPr="00732729" w14:paraId="7B9C7473" w14:textId="77777777" w:rsidTr="00810A43">
        <w:trPr>
          <w:jc w:val="center"/>
        </w:trPr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5D5F9" w14:textId="77777777" w:rsidR="00582B3B" w:rsidRPr="00732729" w:rsidRDefault="00582B3B" w:rsidP="00AF2007">
            <w:pPr>
              <w:spacing w:line="480" w:lineRule="auto"/>
              <w:rPr>
                <w:rFonts w:ascii="Times New Roman" w:hAnsi="Times New Roman"/>
              </w:rPr>
            </w:pPr>
            <w:r w:rsidRPr="00732729"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E7F9C" w14:textId="77EF7759" w:rsidR="00582B3B" w:rsidRPr="00732729" w:rsidRDefault="00582B3B" w:rsidP="00AF2007">
            <w:pPr>
              <w:spacing w:line="480" w:lineRule="auto"/>
              <w:rPr>
                <w:rFonts w:ascii="Times New Roman" w:hAnsi="Times New Roman"/>
              </w:rPr>
            </w:pPr>
            <w:r w:rsidRPr="00732729">
              <w:rPr>
                <w:rFonts w:ascii="Times New Roman" w:hAnsi="Times New Roman"/>
              </w:rPr>
              <w:t>25.4±5.3</w:t>
            </w:r>
            <w:r w:rsidR="00810A43">
              <w:rPr>
                <w:rFonts w:ascii="Times New Roman" w:hAnsi="Times New Roman"/>
              </w:rPr>
              <w:t>1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24875" w14:textId="57902071" w:rsidR="00582B3B" w:rsidRPr="00732729" w:rsidRDefault="00810A43" w:rsidP="00810A43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.7</w:t>
            </w:r>
            <w:r w:rsidR="00582B3B" w:rsidRPr="00732729">
              <w:rPr>
                <w:rFonts w:ascii="Times New Roman" w:hAnsi="Times New Roman"/>
              </w:rPr>
              <w:t>±1.</w:t>
            </w:r>
            <w:r>
              <w:rPr>
                <w:rFonts w:ascii="Times New Roman" w:hAnsi="Times New Roman"/>
              </w:rPr>
              <w:t>16</w:t>
            </w:r>
            <w:bookmarkStart w:id="0" w:name="_GoBack"/>
            <w:bookmarkEnd w:id="0"/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2809A" w14:textId="77777777" w:rsidR="00582B3B" w:rsidRPr="00732729" w:rsidRDefault="00582B3B" w:rsidP="00AF2007">
            <w:pPr>
              <w:spacing w:line="480" w:lineRule="auto"/>
              <w:rPr>
                <w:rFonts w:ascii="Times New Roman" w:hAnsi="Times New Roman"/>
              </w:rPr>
            </w:pPr>
            <w:r w:rsidRPr="00732729">
              <w:rPr>
                <w:rFonts w:ascii="Times New Roman" w:hAnsi="Times New Roman"/>
              </w:rPr>
              <w:t>-</w:t>
            </w:r>
          </w:p>
        </w:tc>
      </w:tr>
    </w:tbl>
    <w:p w14:paraId="3C2C5E2F" w14:textId="3855DF7B" w:rsidR="00582B3B" w:rsidRPr="00732729" w:rsidRDefault="00582B3B" w:rsidP="00582B3B">
      <w:pPr>
        <w:spacing w:line="480" w:lineRule="auto"/>
        <w:rPr>
          <w:rFonts w:ascii="Times New Roman" w:hAnsi="Times New Roman"/>
          <w:lang w:val="en-GB"/>
        </w:rPr>
      </w:pPr>
      <w:r w:rsidRPr="00732729">
        <w:rPr>
          <w:rFonts w:ascii="Times New Roman" w:hAnsi="Times New Roman"/>
          <w:lang w:val="en-GB"/>
        </w:rPr>
        <w:t>IC</w:t>
      </w:r>
      <w:r w:rsidRPr="00732729">
        <w:rPr>
          <w:rFonts w:ascii="Times New Roman" w:hAnsi="Times New Roman"/>
          <w:vertAlign w:val="subscript"/>
          <w:lang w:val="en-GB"/>
        </w:rPr>
        <w:t>50</w:t>
      </w:r>
      <w:r w:rsidRPr="00732729">
        <w:rPr>
          <w:rFonts w:ascii="Times New Roman" w:hAnsi="Times New Roman"/>
          <w:lang w:val="en-GB"/>
        </w:rPr>
        <w:t xml:space="preserve"> ± SD values (nM) determined from independent experiments performed in triplicate </w:t>
      </w:r>
      <w:r w:rsidR="00441ED7">
        <w:rPr>
          <w:rFonts w:ascii="Times New Roman" w:hAnsi="Times New Roman"/>
          <w:lang w:val="en-GB"/>
        </w:rPr>
        <w:t>under the conditions of</w:t>
      </w:r>
      <w:r w:rsidRPr="00732729">
        <w:rPr>
          <w:rFonts w:ascii="Times New Roman" w:hAnsi="Times New Roman"/>
          <w:lang w:val="en-GB"/>
        </w:rPr>
        <w:t xml:space="preserve"> laboratory </w:t>
      </w:r>
      <w:r w:rsidRPr="00732729">
        <w:rPr>
          <w:rFonts w:ascii="Times New Roman" w:hAnsi="Times New Roman"/>
          <w:b/>
          <w:lang w:val="en-GB"/>
        </w:rPr>
        <w:t>B</w:t>
      </w:r>
      <w:r w:rsidR="009D5DB0">
        <w:rPr>
          <w:rFonts w:ascii="Times New Roman" w:hAnsi="Times New Roman"/>
          <w:lang w:val="en-GB"/>
        </w:rPr>
        <w:t xml:space="preserve"> (Paris). </w:t>
      </w:r>
      <w:r w:rsidRPr="00732729">
        <w:rPr>
          <w:rFonts w:ascii="Times New Roman" w:hAnsi="Times New Roman"/>
          <w:lang w:val="en-GB"/>
        </w:rPr>
        <w:t xml:space="preserve">CQ: chloroquine, -: not determined. </w:t>
      </w:r>
    </w:p>
    <w:p w14:paraId="6B71508C" w14:textId="77777777" w:rsidR="004D7021" w:rsidRPr="00582B3B" w:rsidRDefault="004D7021" w:rsidP="00582B3B"/>
    <w:sectPr w:rsidR="004D7021" w:rsidRPr="00582B3B" w:rsidSect="00441ED7">
      <w:pgSz w:w="12240" w:h="15840"/>
      <w:pgMar w:top="1440" w:right="1440" w:bottom="1440" w:left="1440" w:header="720" w:footer="720" w:gutter="0"/>
      <w:cols w:space="720"/>
      <w:vAlign w:val="center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00F"/>
    <w:rsid w:val="00060444"/>
    <w:rsid w:val="0006277F"/>
    <w:rsid w:val="001045EC"/>
    <w:rsid w:val="00104B24"/>
    <w:rsid w:val="00204868"/>
    <w:rsid w:val="00372EC8"/>
    <w:rsid w:val="00381DC3"/>
    <w:rsid w:val="00441ED7"/>
    <w:rsid w:val="004D7021"/>
    <w:rsid w:val="00537E73"/>
    <w:rsid w:val="00582B3B"/>
    <w:rsid w:val="00710B39"/>
    <w:rsid w:val="00737EEE"/>
    <w:rsid w:val="007A47B9"/>
    <w:rsid w:val="00810A43"/>
    <w:rsid w:val="00936005"/>
    <w:rsid w:val="00954ACD"/>
    <w:rsid w:val="009D5DB0"/>
    <w:rsid w:val="00D72A42"/>
    <w:rsid w:val="00D82974"/>
    <w:rsid w:val="00D94891"/>
    <w:rsid w:val="00DB5C83"/>
    <w:rsid w:val="00F0600F"/>
    <w:rsid w:val="00F4116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89A6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00F"/>
    <w:pPr>
      <w:spacing w:after="200"/>
      <w:jc w:val="both"/>
    </w:pPr>
    <w:rPr>
      <w:rFonts w:ascii="Times" w:eastAsia="Times New Roman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600F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00F"/>
    <w:pPr>
      <w:spacing w:after="200"/>
      <w:jc w:val="both"/>
    </w:pPr>
    <w:rPr>
      <w:rFonts w:ascii="Times" w:eastAsia="Times New Roman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600F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48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8</Words>
  <Characters>393</Characters>
  <Application>Microsoft Macintosh Word</Application>
  <DocSecurity>0</DocSecurity>
  <Lines>3</Lines>
  <Paragraphs>1</Paragraphs>
  <ScaleCrop>false</ScaleCrop>
  <Company>Brooklyn College CUNY</Company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Sanchez-Delgado</dc:creator>
  <cp:keywords/>
  <dc:description/>
  <cp:lastModifiedBy>Roberto Sanchez-Delgado</cp:lastModifiedBy>
  <cp:revision>12</cp:revision>
  <dcterms:created xsi:type="dcterms:W3CDTF">2015-06-11T20:29:00Z</dcterms:created>
  <dcterms:modified xsi:type="dcterms:W3CDTF">2015-09-04T14:17:00Z</dcterms:modified>
</cp:coreProperties>
</file>